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BD2" w:rsidRDefault="00F17BD2" w:rsidP="00F17BD2">
      <w:pPr>
        <w:tabs>
          <w:tab w:val="left" w:pos="1351"/>
        </w:tabs>
        <w:rPr>
          <w:rFonts w:ascii="Times New Roman" w:hAnsi="Times New Roman" w:cs="Times New Roman"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97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346"/>
        <w:gridCol w:w="851"/>
        <w:gridCol w:w="992"/>
        <w:gridCol w:w="850"/>
        <w:gridCol w:w="993"/>
        <w:gridCol w:w="2409"/>
        <w:gridCol w:w="993"/>
        <w:gridCol w:w="850"/>
        <w:gridCol w:w="2126"/>
        <w:gridCol w:w="993"/>
      </w:tblGrid>
      <w:tr w:rsidR="00F17BD2" w:rsidRPr="008D7AE8" w:rsidTr="00F11F9F">
        <w:trPr>
          <w:trHeight w:val="305"/>
        </w:trPr>
        <w:tc>
          <w:tcPr>
            <w:tcW w:w="1346" w:type="dxa"/>
            <w:vMerge w:val="restart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ie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lineag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4</w:t>
            </w:r>
          </w:p>
        </w:tc>
        <w:tc>
          <w:tcPr>
            <w:tcW w:w="851" w:type="dxa"/>
            <w:vMerge w:val="restart"/>
            <w:tcBorders>
              <w:top w:val="single" w:sz="2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F17BD2" w:rsidRPr="00814795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147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All (L4) sputa </w:t>
            </w:r>
            <w:r w:rsidRPr="008147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8147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7E64D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=101</w:t>
            </w:r>
          </w:p>
        </w:tc>
        <w:tc>
          <w:tcPr>
            <w:tcW w:w="992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814795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8147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All (L4) isolates </w:t>
            </w:r>
            <w:r w:rsidRPr="008147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81479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=85</w:t>
            </w:r>
          </w:p>
        </w:tc>
        <w:tc>
          <w:tcPr>
            <w:tcW w:w="850" w:type="dxa"/>
            <w:vMerge w:val="restart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0D3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ulture </w:t>
            </w:r>
            <w:proofErr w:type="spellStart"/>
            <w:r w:rsidRPr="00E40D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</w:t>
            </w:r>
            <w:proofErr w:type="spellEnd"/>
            <w:r w:rsidRPr="00E40D3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40D3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ut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E40D3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E40D3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</w:t>
            </w:r>
            <w:proofErr w:type="gramEnd"/>
            <w:r w:rsidRPr="00E40D3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79</w:t>
            </w:r>
          </w:p>
        </w:tc>
        <w:tc>
          <w:tcPr>
            <w:tcW w:w="4395" w:type="dxa"/>
            <w:gridSpan w:val="3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E40D3C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147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ulture Negative &amp; Contaminated </w:t>
            </w:r>
            <w:r w:rsidRPr="008147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sputa </w:t>
            </w:r>
            <w:r w:rsidRPr="00814795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3969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E40D3C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ulture Negative </w:t>
            </w:r>
            <w:r w:rsidRPr="00E40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uta (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nly</w:t>
            </w:r>
            <w:r w:rsidRPr="00E40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) </w:t>
            </w:r>
            <w:r w:rsidRPr="00E40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F17BD2" w:rsidRPr="00E40D3C" w:rsidTr="00F11F9F">
        <w:trPr>
          <w:trHeight w:val="418"/>
        </w:trPr>
        <w:tc>
          <w:tcPr>
            <w:tcW w:w="1346" w:type="dxa"/>
            <w:vMerge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814795" w:rsidRDefault="00F17BD2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F17BD2" w:rsidRPr="00814795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814795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nil"/>
            </w:tcBorders>
            <w:shd w:val="clear" w:color="auto" w:fill="auto"/>
            <w:vAlign w:val="bottom"/>
            <w:hideMark/>
          </w:tcPr>
          <w:p w:rsidR="00F17BD2" w:rsidRPr="00814795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1479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 </w:t>
            </w:r>
            <w:r w:rsidRPr="00E40D3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=22</w:t>
            </w:r>
          </w:p>
        </w:tc>
        <w:tc>
          <w:tcPr>
            <w:tcW w:w="2409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17BD2" w:rsidRPr="00E40D3C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Difference (</w:t>
            </w:r>
            <w:proofErr w:type="spellStart"/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c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ult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- </w:t>
            </w:r>
            <w:proofErr w:type="spellStart"/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&amp; Cont c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ult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  <w:r w:rsidRPr="00E40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ith 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17BD2" w:rsidRPr="00E40D3C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E40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40D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8A56F9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A56F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=11</w:t>
            </w:r>
          </w:p>
        </w:tc>
        <w:tc>
          <w:tcPr>
            <w:tcW w:w="2126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E40D3C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 Difference (</w:t>
            </w:r>
            <w:proofErr w:type="spellStart"/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P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os</w:t>
            </w:r>
            <w:proofErr w:type="spellEnd"/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cul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>Neg</w:t>
            </w:r>
            <w:proofErr w:type="spellEnd"/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/>
              </w:rPr>
              <w:t xml:space="preserve"> cult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  <w:r w:rsidRPr="00E40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ith </w:t>
            </w: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E40D3C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40D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  <w:r w:rsidRPr="00E40D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40D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F17BD2" w:rsidRPr="00E40D3C" w:rsidTr="00F11F9F">
        <w:trPr>
          <w:trHeight w:val="384"/>
        </w:trPr>
        <w:tc>
          <w:tcPr>
            <w:tcW w:w="134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40D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M 1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09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3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(-4.1 to 9.1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2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1011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(-6.8 to 11.9)</w:t>
            </w:r>
          </w:p>
        </w:tc>
        <w:tc>
          <w:tcPr>
            <w:tcW w:w="99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7BD2" w:rsidRPr="00E40D3C" w:rsidTr="00F11F9F">
        <w:trPr>
          <w:trHeight w:val="402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40D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M 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3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 (-4.2 to 1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791A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 (-8 to 1.8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7BD2" w:rsidRPr="00E40D3C" w:rsidTr="00F11F9F">
        <w:trPr>
          <w:trHeight w:val="408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40D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M 1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7.3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4.7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5.8%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2.7%)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93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6.9 (-2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931D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0.9%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A5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5.1 (-54.4  to 4.3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2</w:t>
            </w:r>
          </w:p>
        </w:tc>
      </w:tr>
      <w:tr w:rsidR="00F17BD2" w:rsidRPr="00E40D3C" w:rsidTr="00F11F9F">
        <w:trPr>
          <w:trHeight w:val="414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40D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4.8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3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5.2%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.6%)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BE14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6 (-15.3 to 18.4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.1%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329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 (16.2 to 28.4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0F5404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F540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17BD2" w:rsidRPr="00E40D3C" w:rsidTr="00F11F9F">
        <w:trPr>
          <w:trHeight w:val="676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40D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BE14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3 (-3.4 to 6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0AF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43296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3 (-5.4 to 7.9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0F5404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F540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F17BD2" w:rsidRPr="00E40D3C" w:rsidTr="00F11F9F">
        <w:trPr>
          <w:trHeight w:val="415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40D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arlem 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BE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 (-4.2 to 14.3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432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 (-8.0 to 18.1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7BD2" w:rsidRPr="00E40D3C" w:rsidTr="00F11F9F">
        <w:trPr>
          <w:trHeight w:val="415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E40D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arlem 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BE14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3 (-3.4 to 6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20AF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C8221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3 (-5.4 to 7.9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A646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F17BD2" w:rsidRPr="00E40D3C" w:rsidTr="00F11F9F">
        <w:trPr>
          <w:trHeight w:val="415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 w:rsidRPr="00E40D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arlem 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AA01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6.6 (-15.8 to 2.7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20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C82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 (-6.8 to 11.9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7BD2" w:rsidRPr="00E40D3C" w:rsidTr="00F11F9F">
        <w:trPr>
          <w:trHeight w:val="415"/>
        </w:trPr>
        <w:tc>
          <w:tcPr>
            <w:tcW w:w="134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E40D3C" w:rsidRDefault="00F17BD2" w:rsidP="00F11F9F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E40D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bottom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AA01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3.3 (-9.9 to 3.3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39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 w:rsidRPr="002D6A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0958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C8221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.3 (-5.4 to 7.9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BD2" w:rsidRPr="002D6ADF" w:rsidRDefault="00F17BD2" w:rsidP="00F11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A646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</w:tbl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Pr="0010113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.</w:t>
      </w:r>
      <w:proofErr w:type="gramEnd"/>
      <w:r w:rsidRPr="0010113E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istribution of sub-lineages (families) within Lineage 4 depending on culture result</w:t>
      </w: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tabs>
          <w:tab w:val="left" w:pos="1351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F17BD2" w:rsidRDefault="00F17BD2" w:rsidP="00F17BD2">
      <w:pPr>
        <w:spacing w:line="360" w:lineRule="auto"/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</w:p>
    <w:p w:rsidR="00F17BD2" w:rsidRDefault="00F17BD2" w:rsidP="00F17BD2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gramEnd"/>
      <w:r w:rsidRPr="001623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37EDC">
        <w:rPr>
          <w:rFonts w:ascii="Times New Roman" w:hAnsi="Times New Roman" w:cs="Times New Roman"/>
          <w:sz w:val="20"/>
          <w:szCs w:val="20"/>
          <w:lang w:val="en-US"/>
        </w:rPr>
        <w:t xml:space="preserve">Direct </w:t>
      </w:r>
      <w:proofErr w:type="spellStart"/>
      <w:r w:rsidRPr="00B37EDC">
        <w:rPr>
          <w:rFonts w:ascii="Times New Roman" w:hAnsi="Times New Roman" w:cs="Times New Roman"/>
          <w:sz w:val="20"/>
          <w:szCs w:val="20"/>
          <w:lang w:val="en-US"/>
        </w:rPr>
        <w:t>spoligotyping</w:t>
      </w:r>
      <w:proofErr w:type="spellEnd"/>
      <w:r w:rsidRPr="00B37EDC">
        <w:rPr>
          <w:rFonts w:ascii="Times New Roman" w:hAnsi="Times New Roman" w:cs="Times New Roman"/>
          <w:sz w:val="20"/>
          <w:szCs w:val="20"/>
          <w:lang w:val="en-US"/>
        </w:rPr>
        <w:t xml:space="preserve"> (on sputa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  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proofErr w:type="gramEnd"/>
      <w:r w:rsidRPr="00B37E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direct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poligotypin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(on isolates</w:t>
      </w:r>
      <w:r w:rsidRPr="00B37ED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      L: Lineage</w:t>
      </w:r>
    </w:p>
    <w:p w:rsidR="00AD1FF3" w:rsidRPr="00F17BD2" w:rsidRDefault="00F17BD2" w:rsidP="00F17BD2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C4E39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c</w:t>
      </w:r>
      <w:proofErr w:type="gramEnd"/>
      <w:r w:rsidRPr="00B37ED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>p-v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alues were calculated using the Fisher Exact test</w:t>
      </w:r>
      <w:r w:rsidRPr="00B37ED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independent groups)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  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d</w:t>
      </w:r>
      <w:r w:rsidRPr="00B37ED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Same even when discrepancies were excluded.</w:t>
      </w:r>
    </w:p>
    <w:sectPr w:rsidR="00AD1FF3" w:rsidRPr="00F17BD2" w:rsidSect="00F17B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7BD2"/>
    <w:rsid w:val="0084458B"/>
    <w:rsid w:val="008C490D"/>
    <w:rsid w:val="00D56B19"/>
    <w:rsid w:val="00F17B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BD2"/>
    <w:rPr>
      <w:rFonts w:eastAsiaTheme="minorEastAsia"/>
      <w:lang w:val="nl-BE" w:eastAsia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098</Characters>
  <Application>Microsoft Office Word</Application>
  <DocSecurity>0</DocSecurity>
  <Lines>9</Lines>
  <Paragraphs>2</Paragraphs>
  <ScaleCrop>false</ScaleCrop>
  <Company>Hewlett-Packard</Company>
  <LinksUpToDate>false</LinksUpToDate>
  <CharactersWithSpaces>1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'Dira SANOUSSI</dc:creator>
  <cp:lastModifiedBy>N'Dira SANOUSSI</cp:lastModifiedBy>
  <cp:revision>1</cp:revision>
  <dcterms:created xsi:type="dcterms:W3CDTF">2017-05-23T17:00:00Z</dcterms:created>
  <dcterms:modified xsi:type="dcterms:W3CDTF">2017-05-23T17:01:00Z</dcterms:modified>
</cp:coreProperties>
</file>